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C7681" w14:textId="77777777" w:rsidR="00865CEA" w:rsidRPr="001653FC" w:rsidRDefault="00865CEA" w:rsidP="00262320">
      <w:pPr>
        <w:spacing w:after="0"/>
        <w:rPr>
          <w:rFonts w:ascii="Times New Roman" w:hAnsi="Times New Roman" w:cs="Times New Roman"/>
          <w:b/>
        </w:rPr>
      </w:pPr>
    </w:p>
    <w:p w14:paraId="599CECF9" w14:textId="1DC73E08" w:rsidR="00262320" w:rsidRPr="001653FC" w:rsidRDefault="00262320" w:rsidP="00BB00DF">
      <w:pPr>
        <w:spacing w:after="0"/>
        <w:jc w:val="both"/>
        <w:rPr>
          <w:rFonts w:ascii="Times New Roman" w:hAnsi="Times New Roman" w:cs="Times New Roman"/>
        </w:rPr>
      </w:pPr>
      <w:r w:rsidRPr="001653FC">
        <w:rPr>
          <w:rFonts w:ascii="Times New Roman" w:hAnsi="Times New Roman" w:cs="Times New Roman"/>
          <w:b/>
        </w:rPr>
        <w:t xml:space="preserve">Table </w:t>
      </w:r>
      <w:r w:rsidR="00164304" w:rsidRPr="001653FC">
        <w:rPr>
          <w:rFonts w:ascii="Times New Roman" w:hAnsi="Times New Roman" w:cs="Times New Roman"/>
          <w:b/>
        </w:rPr>
        <w:t>S</w:t>
      </w:r>
      <w:r w:rsidRPr="001653FC">
        <w:rPr>
          <w:rFonts w:ascii="Times New Roman" w:hAnsi="Times New Roman" w:cs="Times New Roman"/>
          <w:b/>
        </w:rPr>
        <w:t>1</w:t>
      </w:r>
      <w:r w:rsidRPr="001653FC">
        <w:rPr>
          <w:rFonts w:ascii="Times New Roman" w:hAnsi="Times New Roman" w:cs="Times New Roman"/>
        </w:rPr>
        <w:t xml:space="preserve">. </w:t>
      </w:r>
      <w:proofErr w:type="gramStart"/>
      <w:r w:rsidRPr="001653FC">
        <w:rPr>
          <w:rFonts w:ascii="Times New Roman" w:hAnsi="Times New Roman" w:cs="Times New Roman"/>
        </w:rPr>
        <w:t>Number o</w:t>
      </w:r>
      <w:r w:rsidR="00AC4726" w:rsidRPr="001653FC">
        <w:rPr>
          <w:rFonts w:ascii="Times New Roman" w:hAnsi="Times New Roman" w:cs="Times New Roman"/>
        </w:rPr>
        <w:t>f children who participated in Experiments</w:t>
      </w:r>
      <w:r w:rsidRPr="001653FC">
        <w:rPr>
          <w:rFonts w:ascii="Times New Roman" w:hAnsi="Times New Roman" w:cs="Times New Roman"/>
        </w:rPr>
        <w:t xml:space="preserve"> 1 and 2.</w:t>
      </w:r>
      <w:proofErr w:type="gramEnd"/>
      <w:r w:rsidRPr="001653FC">
        <w:rPr>
          <w:rFonts w:ascii="Times New Roman" w:hAnsi="Times New Roman" w:cs="Times New Roman"/>
        </w:rPr>
        <w:t xml:space="preserve"> Table shows numbers</w:t>
      </w:r>
      <w:r w:rsidR="00792B99" w:rsidRPr="001653FC">
        <w:rPr>
          <w:rFonts w:ascii="Times New Roman" w:hAnsi="Times New Roman" w:cs="Times New Roman"/>
        </w:rPr>
        <w:t xml:space="preserve"> of deciders</w:t>
      </w:r>
      <w:r w:rsidRPr="001653FC">
        <w:rPr>
          <w:rFonts w:ascii="Times New Roman" w:hAnsi="Times New Roman" w:cs="Times New Roman"/>
        </w:rPr>
        <w:t xml:space="preserve"> by </w:t>
      </w:r>
      <w:r w:rsidR="00AC4726" w:rsidRPr="001653FC">
        <w:rPr>
          <w:rFonts w:ascii="Times New Roman" w:hAnsi="Times New Roman" w:cs="Times New Roman"/>
        </w:rPr>
        <w:t>Experiment</w:t>
      </w:r>
      <w:r w:rsidRPr="001653FC">
        <w:rPr>
          <w:rFonts w:ascii="Times New Roman" w:hAnsi="Times New Roman" w:cs="Times New Roman"/>
        </w:rPr>
        <w:t>, Condition (</w:t>
      </w:r>
      <w:r w:rsidRPr="001653FC">
        <w:rPr>
          <w:rFonts w:ascii="Times New Roman" w:hAnsi="Times New Roman" w:cs="Times New Roman"/>
          <w:i/>
        </w:rPr>
        <w:t>DI</w:t>
      </w:r>
      <w:r w:rsidRPr="001653FC">
        <w:rPr>
          <w:rFonts w:ascii="Times New Roman" w:hAnsi="Times New Roman" w:cs="Times New Roman"/>
        </w:rPr>
        <w:t xml:space="preserve"> Disadvantageous Inequity, </w:t>
      </w:r>
      <w:r w:rsidRPr="001653FC">
        <w:rPr>
          <w:rFonts w:ascii="Times New Roman" w:hAnsi="Times New Roman" w:cs="Times New Roman"/>
          <w:i/>
        </w:rPr>
        <w:t>AI</w:t>
      </w:r>
      <w:r w:rsidRPr="001653FC">
        <w:rPr>
          <w:rFonts w:ascii="Times New Roman" w:hAnsi="Times New Roman" w:cs="Times New Roman"/>
        </w:rPr>
        <w:t xml:space="preserve"> Advantageous Inequity), Age Group, and </w:t>
      </w:r>
      <w:r w:rsidR="00EB5F4F" w:rsidRPr="001653FC">
        <w:rPr>
          <w:rFonts w:ascii="Times New Roman" w:hAnsi="Times New Roman" w:cs="Times New Roman"/>
        </w:rPr>
        <w:t>Decider</w:t>
      </w:r>
      <w:r w:rsidRPr="001653FC">
        <w:rPr>
          <w:rFonts w:ascii="Times New Roman" w:hAnsi="Times New Roman" w:cs="Times New Roman"/>
        </w:rPr>
        <w:t xml:space="preserve"> Gender (</w:t>
      </w:r>
      <w:r w:rsidRPr="001653FC">
        <w:rPr>
          <w:rFonts w:ascii="Times New Roman" w:hAnsi="Times New Roman" w:cs="Times New Roman"/>
          <w:i/>
        </w:rPr>
        <w:t>F</w:t>
      </w:r>
      <w:r w:rsidRPr="001653FC">
        <w:rPr>
          <w:rFonts w:ascii="Times New Roman" w:hAnsi="Times New Roman" w:cs="Times New Roman"/>
        </w:rPr>
        <w:t xml:space="preserve"> Female, </w:t>
      </w:r>
      <w:r w:rsidRPr="001653FC">
        <w:rPr>
          <w:rFonts w:ascii="Times New Roman" w:hAnsi="Times New Roman" w:cs="Times New Roman"/>
          <w:i/>
        </w:rPr>
        <w:t>M</w:t>
      </w:r>
      <w:r w:rsidRPr="001653FC">
        <w:rPr>
          <w:rFonts w:ascii="Times New Roman" w:hAnsi="Times New Roman" w:cs="Times New Roman"/>
        </w:rPr>
        <w:t xml:space="preserve"> Male).</w:t>
      </w:r>
    </w:p>
    <w:p w14:paraId="743BEFF5" w14:textId="77777777" w:rsidR="00262320" w:rsidRPr="001653FC" w:rsidRDefault="00262320" w:rsidP="00262320">
      <w:pPr>
        <w:spacing w:after="0" w:line="360" w:lineRule="auto"/>
        <w:jc w:val="both"/>
        <w:rPr>
          <w:rFonts w:ascii="Times New Roman" w:hAnsi="Times New Roman" w:cs="Times New Roman"/>
          <w:i/>
        </w:rPr>
      </w:pPr>
      <w:bookmarkStart w:id="0" w:name="_GoBack"/>
      <w:bookmarkEnd w:id="0"/>
    </w:p>
    <w:tbl>
      <w:tblPr>
        <w:tblW w:w="86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75"/>
        <w:gridCol w:w="805"/>
        <w:gridCol w:w="696"/>
        <w:gridCol w:w="697"/>
        <w:gridCol w:w="696"/>
        <w:gridCol w:w="697"/>
        <w:gridCol w:w="696"/>
        <w:gridCol w:w="697"/>
        <w:gridCol w:w="1076"/>
      </w:tblGrid>
      <w:tr w:rsidR="00262320" w:rsidRPr="001653FC" w14:paraId="725ED0E7" w14:textId="77777777" w:rsidTr="00AC4726">
        <w:trPr>
          <w:trHeight w:val="440"/>
        </w:trPr>
        <w:tc>
          <w:tcPr>
            <w:tcW w:w="3380" w:type="dxa"/>
            <w:gridSpan w:val="2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A719299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3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211D684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4&amp;5</w:t>
            </w:r>
          </w:p>
        </w:tc>
        <w:tc>
          <w:tcPr>
            <w:tcW w:w="1393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15F651C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6&amp;7</w:t>
            </w:r>
          </w:p>
        </w:tc>
        <w:tc>
          <w:tcPr>
            <w:tcW w:w="1393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3B6D73C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8&amp;9</w:t>
            </w:r>
          </w:p>
        </w:tc>
        <w:tc>
          <w:tcPr>
            <w:tcW w:w="1076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86C0093" w14:textId="77777777" w:rsidR="00262320" w:rsidRPr="001653FC" w:rsidRDefault="00262320" w:rsidP="00AC472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262320" w:rsidRPr="001653FC" w14:paraId="43CDD7AE" w14:textId="77777777" w:rsidTr="00AC4726">
        <w:trPr>
          <w:trHeight w:val="440"/>
        </w:trPr>
        <w:tc>
          <w:tcPr>
            <w:tcW w:w="3380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A813564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9EA0064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11DC59B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E32BDE0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BAB09E0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BA6A581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9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327F226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76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E815CB0" w14:textId="77777777" w:rsidR="00262320" w:rsidRPr="001653FC" w:rsidRDefault="00262320" w:rsidP="00AC472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62320" w:rsidRPr="001653FC" w14:paraId="0325644B" w14:textId="77777777" w:rsidTr="00AC4726">
        <w:trPr>
          <w:trHeight w:val="715"/>
        </w:trPr>
        <w:tc>
          <w:tcPr>
            <w:tcW w:w="257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</w:tcPr>
          <w:p w14:paraId="4AD7FEE9" w14:textId="77777777" w:rsidR="00262320" w:rsidRPr="001653FC" w:rsidRDefault="00AC4726" w:rsidP="00AC472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Experiment</w:t>
            </w:r>
            <w:r w:rsidR="00262320" w:rsidRPr="001653FC">
              <w:rPr>
                <w:rFonts w:ascii="Times New Roman" w:eastAsia="Times New Roman" w:hAnsi="Times New Roman" w:cs="Times New Roman"/>
                <w:color w:val="000000"/>
              </w:rPr>
              <w:t xml:space="preserve"> 1:</w:t>
            </w:r>
          </w:p>
          <w:p w14:paraId="5B5AFC2C" w14:textId="77777777" w:rsidR="00262320" w:rsidRPr="001653FC" w:rsidRDefault="00262320" w:rsidP="00AC472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 xml:space="preserve">Deliberate versus Random 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C89016B" w14:textId="77777777" w:rsidR="00262320" w:rsidRPr="001653FC" w:rsidRDefault="00262320" w:rsidP="00AC472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DI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F08531E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D69794B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25F1275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453CEAB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E2C70DA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9F24945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7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EF1891A" w14:textId="77777777" w:rsidR="00262320" w:rsidRPr="001653FC" w:rsidRDefault="00262320" w:rsidP="00AC472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262320" w:rsidRPr="001653FC" w14:paraId="1F16C18D" w14:textId="77777777" w:rsidTr="00AC4726">
        <w:trPr>
          <w:trHeight w:val="661"/>
        </w:trPr>
        <w:tc>
          <w:tcPr>
            <w:tcW w:w="2575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C854D6A" w14:textId="77777777" w:rsidR="00262320" w:rsidRPr="001653FC" w:rsidRDefault="00262320" w:rsidP="00AC472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0F7AFE1" w14:textId="77777777" w:rsidR="00262320" w:rsidRPr="001653FC" w:rsidRDefault="00262320" w:rsidP="00AC472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AI</w:t>
            </w:r>
          </w:p>
        </w:tc>
        <w:tc>
          <w:tcPr>
            <w:tcW w:w="69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9232973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4F9EB08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2BA6BF8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4CCEFAD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5136683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9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4507EF1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7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F22A4BC" w14:textId="77777777" w:rsidR="00262320" w:rsidRPr="001653FC" w:rsidRDefault="00262320" w:rsidP="00AC472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262320" w:rsidRPr="001653FC" w14:paraId="4C80F19B" w14:textId="77777777" w:rsidTr="00AC4726">
        <w:trPr>
          <w:trHeight w:val="661"/>
        </w:trPr>
        <w:tc>
          <w:tcPr>
            <w:tcW w:w="2575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</w:tcPr>
          <w:p w14:paraId="470BFE70" w14:textId="77777777" w:rsidR="00262320" w:rsidRPr="001653FC" w:rsidRDefault="00AC4726" w:rsidP="00AC472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Experiment</w:t>
            </w:r>
            <w:r w:rsidR="00262320" w:rsidRPr="001653FC">
              <w:rPr>
                <w:rFonts w:ascii="Times New Roman" w:eastAsia="Times New Roman" w:hAnsi="Times New Roman" w:cs="Times New Roman"/>
                <w:color w:val="000000"/>
              </w:rPr>
              <w:t xml:space="preserve"> 2:</w:t>
            </w:r>
          </w:p>
          <w:p w14:paraId="322CDBB7" w14:textId="77777777" w:rsidR="00262320" w:rsidRPr="001653FC" w:rsidRDefault="00262320" w:rsidP="00AC472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 xml:space="preserve">Nonsocial </w:t>
            </w:r>
          </w:p>
        </w:tc>
        <w:tc>
          <w:tcPr>
            <w:tcW w:w="8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DF5CAD3" w14:textId="77777777" w:rsidR="00262320" w:rsidRPr="001653FC" w:rsidRDefault="00262320" w:rsidP="00AC472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DI</w:t>
            </w:r>
          </w:p>
        </w:tc>
        <w:tc>
          <w:tcPr>
            <w:tcW w:w="69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9730E91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9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E02ABB7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9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782598E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9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EB280C4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9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102B36C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FAA165F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7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B28EFB6" w14:textId="77777777" w:rsidR="00262320" w:rsidRPr="001653FC" w:rsidRDefault="00262320" w:rsidP="00AC472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262320" w:rsidRPr="001653FC" w14:paraId="47013E37" w14:textId="77777777" w:rsidTr="00AC4726">
        <w:trPr>
          <w:trHeight w:val="634"/>
        </w:trPr>
        <w:tc>
          <w:tcPr>
            <w:tcW w:w="2575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9C1B502" w14:textId="77777777" w:rsidR="00262320" w:rsidRPr="001653FC" w:rsidRDefault="00262320" w:rsidP="00AC472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749BE34" w14:textId="77777777" w:rsidR="00262320" w:rsidRPr="001653FC" w:rsidRDefault="00262320" w:rsidP="00AC4726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AI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312BEBD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9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12C1713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37E1982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9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7A54F64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BE38DE3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9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3C72025" w14:textId="77777777" w:rsidR="00262320" w:rsidRPr="001653FC" w:rsidRDefault="00262320" w:rsidP="00AC472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9290DBF" w14:textId="77777777" w:rsidR="00262320" w:rsidRPr="001653FC" w:rsidRDefault="00262320" w:rsidP="00AC4726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</w:tbl>
    <w:p w14:paraId="15BC980E" w14:textId="77777777" w:rsidR="00262320" w:rsidRPr="001653FC" w:rsidRDefault="00262320" w:rsidP="0026232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D85CB9B" w14:textId="04FC110F" w:rsidR="00234EB8" w:rsidRPr="00BB00DF" w:rsidRDefault="00234EB8" w:rsidP="00BB00DF">
      <w:pPr>
        <w:spacing w:after="0"/>
        <w:rPr>
          <w:rFonts w:ascii="Times New Roman" w:hAnsi="Times New Roman" w:cs="Times New Roman"/>
        </w:rPr>
      </w:pPr>
    </w:p>
    <w:sectPr w:rsidR="00234EB8" w:rsidRPr="00BB00DF" w:rsidSect="009229C2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6B89C" w14:textId="77777777" w:rsidR="006903A0" w:rsidRDefault="006903A0" w:rsidP="006903A0">
      <w:pPr>
        <w:spacing w:after="0"/>
      </w:pPr>
      <w:r>
        <w:separator/>
      </w:r>
    </w:p>
  </w:endnote>
  <w:endnote w:type="continuationSeparator" w:id="0">
    <w:p w14:paraId="14B592FC" w14:textId="77777777" w:rsidR="006903A0" w:rsidRDefault="006903A0" w:rsidP="006903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A9F2C" w14:textId="77777777" w:rsidR="006903A0" w:rsidRDefault="006903A0" w:rsidP="006903A0">
      <w:pPr>
        <w:spacing w:after="0"/>
      </w:pPr>
      <w:r>
        <w:separator/>
      </w:r>
    </w:p>
  </w:footnote>
  <w:footnote w:type="continuationSeparator" w:id="0">
    <w:p w14:paraId="48789545" w14:textId="77777777" w:rsidR="006903A0" w:rsidRDefault="006903A0" w:rsidP="006903A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4813D" w14:textId="305D8A3C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 xml:space="preserve">McAuliffe et al. </w:t>
    </w:r>
    <w:r w:rsidR="00D46A1C">
      <w:rPr>
        <w:rFonts w:ascii="Times New Roman" w:hAnsi="Times New Roman" w:cs="Times New Roman"/>
      </w:rPr>
      <w:t>Social influences on inequity aversion in c</w:t>
    </w:r>
    <w:r w:rsidRPr="006903A0">
      <w:rPr>
        <w:rFonts w:ascii="Times New Roman" w:hAnsi="Times New Roman" w:cs="Times New Roman"/>
      </w:rPr>
      <w:t>hildren</w:t>
    </w:r>
  </w:p>
  <w:p w14:paraId="6F3ED55B" w14:textId="588C0083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>Supporting Information (SI)</w:t>
    </w:r>
  </w:p>
  <w:p w14:paraId="10F852D7" w14:textId="77777777" w:rsidR="006903A0" w:rsidRDefault="006903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320"/>
    <w:rsid w:val="0000469C"/>
    <w:rsid w:val="00071E88"/>
    <w:rsid w:val="00164304"/>
    <w:rsid w:val="001653FC"/>
    <w:rsid w:val="0023430C"/>
    <w:rsid w:val="00234EB8"/>
    <w:rsid w:val="00262320"/>
    <w:rsid w:val="003F62CC"/>
    <w:rsid w:val="005C1315"/>
    <w:rsid w:val="006903A0"/>
    <w:rsid w:val="006A02B2"/>
    <w:rsid w:val="00792B99"/>
    <w:rsid w:val="0080114B"/>
    <w:rsid w:val="00865CEA"/>
    <w:rsid w:val="008756F2"/>
    <w:rsid w:val="009229C2"/>
    <w:rsid w:val="00966643"/>
    <w:rsid w:val="00973983"/>
    <w:rsid w:val="009B3FF2"/>
    <w:rsid w:val="00A41FC5"/>
    <w:rsid w:val="00AC4726"/>
    <w:rsid w:val="00BB00DF"/>
    <w:rsid w:val="00CD15DA"/>
    <w:rsid w:val="00CF0CF3"/>
    <w:rsid w:val="00D46A1C"/>
    <w:rsid w:val="00DA4D74"/>
    <w:rsid w:val="00DD62CD"/>
    <w:rsid w:val="00EB5F4F"/>
    <w:rsid w:val="00F07229"/>
    <w:rsid w:val="00F15C2E"/>
    <w:rsid w:val="00FC5E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31A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Macintosh Word</Application>
  <DocSecurity>0</DocSecurity>
  <Lines>3</Lines>
  <Paragraphs>1</Paragraphs>
  <ScaleCrop>false</ScaleCrop>
  <Company>Harvard University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Auliffe</dc:creator>
  <cp:keywords/>
  <dc:description/>
  <cp:lastModifiedBy>Katherine McAuliffe</cp:lastModifiedBy>
  <cp:revision>3</cp:revision>
  <cp:lastPrinted>2013-09-17T14:12:00Z</cp:lastPrinted>
  <dcterms:created xsi:type="dcterms:W3CDTF">2013-10-30T19:24:00Z</dcterms:created>
  <dcterms:modified xsi:type="dcterms:W3CDTF">2013-10-30T19:34:00Z</dcterms:modified>
</cp:coreProperties>
</file>